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 Table</w:t>
      </w:r>
    </w:p>
    <w:p>
      <w:pPr>
        <w:pStyle w:val="Normal"/>
        <w:rPr>
          <w:b/>
          <w:b/>
          <w:iCs/>
        </w:rPr>
      </w:pPr>
      <w:r>
        <w:rPr>
          <w:b/>
          <w:iCs/>
        </w:rPr>
        <w:t xml:space="preserve">Table S7: </w:t>
      </w:r>
      <w:r>
        <w:rPr>
          <w:iCs/>
        </w:rPr>
        <w:t>Pathogen-related sequences</w:t>
      </w:r>
    </w:p>
    <w:p>
      <w:pPr>
        <w:pStyle w:val="Normal"/>
        <w:rPr/>
      </w:pPr>
      <w:r>
        <w:rPr>
          <w:iCs/>
        </w:rPr>
        <w:t xml:space="preserve">16S rDNA clone sequences and shotgun genomic DNA sequences were matched to known virulent pathogens, opportunistic pathogens, and human commensal bacteria by BLASTN (e-val </w:t>
      </w:r>
      <w:r>
        <w:rPr>
          <w:rFonts w:eastAsia="Symbol" w:cs="Symbol" w:ascii="Symbol" w:hAnsi="Symbol"/>
          <w:iCs/>
        </w:rPr>
        <w:t></w:t>
      </w:r>
      <w:r>
        <w:rPr>
          <w:iCs/>
        </w:rPr>
        <w:t xml:space="preserve"> 10</w:t>
      </w:r>
      <w:r>
        <w:rPr>
          <w:iCs/>
          <w:vertAlign w:val="superscript"/>
        </w:rPr>
        <w:t>-8</w:t>
      </w:r>
      <w:r>
        <w:rPr>
          <w:iCs/>
        </w:rPr>
        <w:t>).  The numbers are the number of hits to each bacterial species.</w:t>
      </w:r>
    </w:p>
    <w:p>
      <w:pPr>
        <w:pStyle w:val="Normal"/>
        <w:rPr>
          <w:iCs/>
        </w:rPr>
      </w:pPr>
      <w:r>
        <w:rPr>
          <w:iCs/>
        </w:rPr>
      </w:r>
    </w:p>
    <w:tbl>
      <w:tblPr>
        <w:tblW w:w="865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4"/>
        <w:gridCol w:w="700"/>
        <w:gridCol w:w="700"/>
        <w:gridCol w:w="700"/>
        <w:gridCol w:w="700"/>
      </w:tblGrid>
      <w:tr>
        <w:trPr>
          <w:trHeight w:val="255" w:hRule="atLeast"/>
        </w:trPr>
        <w:tc>
          <w:tcPr>
            <w:tcW w:w="5854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ko-KR"/>
              </w:rPr>
              <w:t>Species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ko-KR"/>
              </w:rPr>
              <w:t>16S rDNA</w:t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ko-KR"/>
              </w:rPr>
              <w:t>Genomic DNA</w:t>
            </w:r>
          </w:p>
        </w:tc>
      </w:tr>
      <w:tr>
        <w:trPr>
          <w:trHeight w:val="255" w:hRule="atLeast"/>
        </w:trPr>
        <w:tc>
          <w:tcPr>
            <w:tcW w:w="585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Batang;바탕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b/>
                <w:bCs/>
                <w:sz w:val="20"/>
                <w:szCs w:val="20"/>
                <w:lang w:eastAsia="ko-KR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ko-KR"/>
              </w:rPr>
              <w:t>Air-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ko-KR"/>
              </w:rPr>
              <w:t>Air-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ko-KR"/>
              </w:rPr>
              <w:t>Air-1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ko-KR"/>
              </w:rPr>
              <w:t>Air-2</w:t>
            </w:r>
          </w:p>
        </w:tc>
      </w:tr>
      <w:tr>
        <w:trPr>
          <w:trHeight w:val="255" w:hRule="atLeast"/>
        </w:trPr>
        <w:tc>
          <w:tcPr>
            <w:tcW w:w="8654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ko-KR"/>
              </w:rPr>
              <w:t>Virulent pathogens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Bordetella bronchiseptica strain RB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51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Bordetella parapertussis strain 128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Bordetella pertussis strain Tohama 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Brucella abortus biovar 1 str. 9-9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Brucella melitensis 16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Brucella suis 13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Burkholderia mallei ATCC 233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 xml:space="preserve">Burkholderia sp. 383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Clostridium tetani E8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Corynebacterium diphtheriae gravis NCTC131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Cryptosporidium parvu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Escherichia coli CFT0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Escherichia coli O157:H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Escherichia coli UTI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Leishmania major strain Friedli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Mycobacterium tuberculosis CDC15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  <w:lang w:eastAsia="ko-KR"/>
              </w:rPr>
              <w:t>Salmonella enterica subsp. enterica serovar Choleraesuis str. SC-B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Salmonella typhimurium LT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Shigella flexneri 2a str. 2457T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8654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ko-KR"/>
              </w:rPr>
              <w:t>Opportunistic pathogens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Acinetobacter baumannii str. AY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Acinetobacter schindler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Acinetobacter sp. ADP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Aspergillus fumigatus Af2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Bacillus cere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Bacteroides fragilis NCTC 934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Brevundimonas diminut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2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Brevundimonas vesiculari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48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Burkholderia cenocepacia AU 10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Burkholderia cepaci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Burkholderia pseudomallei 1710b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Caryophanon sp. oral clone AW0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Chromobacterium violaceum ATCC 124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 xml:space="preserve">Corynebacterium jeikeium K411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Enterobacter aerogen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Enterobacter hormaeche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Enterococcus faecalis V5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Haloanella gallinaru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Klebsiella pneumonia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Massilia sp. VA23069_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Massilia timona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Mycobacterium aviu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  <w:lang w:eastAsia="ko-KR"/>
              </w:rPr>
              <w:t>Mycobacterium avium subsp. paratuberculosis str. K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Mycobacterium smegmati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Nocardia farcinica IFM 101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Pseudomonas aeruginosa PAO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Ralstonia mannitolilytic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Rickettsia felis URRWXCal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Sphingomonas sp. oral clone AV0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Stenotrophomonas maltophili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7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3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Streptococcus pyogenes MGAS107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654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ko-KR"/>
              </w:rPr>
              <w:t>Commensals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Brevibacterium casei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Brevibacterium sp. H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Methylobacterium podariu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Enterobacter cloaca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Acinetobacter calcoacetic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Micrococcus luteu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Propionibacterium acnes KPA1712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Escherichia coli K-12 MG16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Escherichia coli strain LW1655F+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Bifidobacterium longum NCC27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85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Brevibacterium linen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585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Bacteroides thetaiotaomicron VPI-5482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ko-KR"/>
              </w:rPr>
            </w:pPr>
            <w:r>
              <w:rPr>
                <w:rFonts w:cs="Arial"/>
                <w:sz w:val="20"/>
                <w:szCs w:val="20"/>
                <w:lang w:eastAsia="ko-KR"/>
              </w:rPr>
              <w:t>0</w:t>
            </w:r>
          </w:p>
        </w:tc>
      </w:tr>
    </w:tbl>
    <w:p>
      <w:pPr>
        <w:pStyle w:val="Normal"/>
        <w:spacing w:lineRule="auto" w:line="480"/>
        <w:rPr>
          <w:iCs/>
        </w:rPr>
      </w:pPr>
      <w:r>
        <w:rPr>
          <w:iCs/>
        </w:rPr>
      </w:r>
    </w:p>
    <w:p>
      <w:pPr>
        <w:pStyle w:val="Normal"/>
        <w:spacing w:lineRule="auto" w:line="480"/>
        <w:rPr>
          <w:iCs/>
        </w:rPr>
      </w:pPr>
      <w:r>
        <w:rPr>
          <w:i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03:10:00Z</dcterms:created>
  <dc:creator>Administrator</dc:creator>
  <dc:description/>
  <cp:keywords/>
  <dc:language>en-US</dc:language>
  <cp:lastModifiedBy>Administrator</cp:lastModifiedBy>
  <dcterms:modified xsi:type="dcterms:W3CDTF">2008-02-25T04:10:00Z</dcterms:modified>
  <cp:revision>4</cp:revision>
  <dc:subject/>
  <dc:title>Supplement Table</dc:title>
</cp:coreProperties>
</file>